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B6631F">
      <w:pPr>
        <w:spacing w:after="12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pplementary TABLE 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Primers </w:t>
      </w:r>
      <w:r w:rsidRPr="00F844D5">
        <w:rPr>
          <w:rFonts w:ascii="Times New Roman" w:hAnsi="Times New Roman"/>
          <w:color w:val="000000"/>
          <w:sz w:val="24"/>
          <w:szCs w:val="24"/>
          <w:lang w:val="en-US"/>
        </w:rPr>
        <w:t>used in this study</w:t>
      </w:r>
    </w:p>
    <w:tbl>
      <w:tblPr>
        <w:tblW w:w="14220" w:type="dxa"/>
        <w:tblInd w:w="108" w:type="dxa"/>
        <w:tblLook w:val="00A0"/>
      </w:tblPr>
      <w:tblGrid>
        <w:gridCol w:w="2372"/>
        <w:gridCol w:w="4468"/>
        <w:gridCol w:w="7380"/>
      </w:tblGrid>
      <w:tr w:rsidR="00B6631F" w:rsidRPr="00B6631F" w:rsidTr="00B6631F">
        <w:trPr>
          <w:trHeight w:val="315"/>
        </w:trPr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631F" w:rsidRPr="00B6631F" w:rsidRDefault="004A654B" w:rsidP="00024476">
            <w:pPr>
              <w:spacing w:before="60" w:after="6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631F" w:rsidRPr="00B6631F" w:rsidRDefault="004A654B" w:rsidP="00024476">
            <w:pPr>
              <w:spacing w:before="60" w:after="6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equence (5' - 3')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631F" w:rsidRPr="00B6631F" w:rsidRDefault="004A654B" w:rsidP="00024476">
            <w:pPr>
              <w:spacing w:before="60" w:after="6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haracteristic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(</w:t>
            </w: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6631F" w:rsidRPr="00B6631F" w:rsidTr="00B6631F">
        <w:trPr>
          <w:trHeight w:val="315"/>
        </w:trPr>
        <w:tc>
          <w:tcPr>
            <w:tcW w:w="2372" w:type="dxa"/>
            <w:tcBorders>
              <w:top w:val="single" w:sz="4" w:space="0" w:color="auto"/>
            </w:tcBorders>
            <w:noWrap/>
          </w:tcPr>
          <w:p w:rsidR="00B6631F" w:rsidRPr="00B6631F" w:rsidRDefault="004A654B" w:rsidP="00F844D5">
            <w:pPr>
              <w:spacing w:before="120" w:after="6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acrD </w:t>
            </w:r>
            <w:r w:rsidRPr="004A654B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  <w:t>knockout</w:t>
            </w:r>
          </w:p>
        </w:tc>
        <w:tc>
          <w:tcPr>
            <w:tcW w:w="4468" w:type="dxa"/>
            <w:tcBorders>
              <w:top w:val="single" w:sz="4" w:space="0" w:color="auto"/>
            </w:tcBorders>
            <w:noWrap/>
          </w:tcPr>
          <w:p w:rsidR="00B6631F" w:rsidRPr="00B6631F" w:rsidRDefault="00B6631F" w:rsidP="006C59FB">
            <w:pPr>
              <w:spacing w:after="0" w:line="240" w:lineRule="auto"/>
              <w:rPr>
                <w:rFonts w:ascii="Courier New" w:hAnsi="Courier New" w:cs="Courier New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80" w:type="dxa"/>
            <w:tcBorders>
              <w:top w:val="single" w:sz="4" w:space="0" w:color="auto"/>
            </w:tcBorders>
            <w:noWrap/>
          </w:tcPr>
          <w:p w:rsidR="00B6631F" w:rsidRPr="00B6631F" w:rsidRDefault="00B6631F" w:rsidP="006C59FB">
            <w:pPr>
              <w:spacing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_ko_fwd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TGTTGTGCTTAACCGGAGG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 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 knockout vector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_ko_rev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AATGGTTGGGATCAGGGTG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 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 knockout vector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cat_out2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CTTACGTGCCGATCAACG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reverse primer used to confirm insertion of Cm cassette in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romosomal 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D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cat_out3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AGCATTCATCAGGCGGG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verse primer used to confirm insertion of Cm cassette into chromosom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D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cat_out4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ACAAGGTGCTGATGCCG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confirm insertion of Cm cassette into chromosom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D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cat_out5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GTGATGGCTTCCATGTCG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prim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confirm insertion of Cm cassette into chromosomal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D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_fwd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GAACGAACTGCAGACTGACAAG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er flanking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nockout fragment (used to confirm Cm cassette insertion)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_rev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GACAATGGTGACGGAGAACTGA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imer flanking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nockout fragment (used to confirm Cm cassette insertion)</w:t>
            </w:r>
          </w:p>
        </w:tc>
      </w:tr>
      <w:tr w:rsidR="00B6631F" w:rsidRPr="00B6631F" w:rsidTr="00B6631F">
        <w:trPr>
          <w:trHeight w:val="300"/>
        </w:trPr>
        <w:tc>
          <w:tcPr>
            <w:tcW w:w="6840" w:type="dxa"/>
            <w:gridSpan w:val="2"/>
            <w:noWrap/>
          </w:tcPr>
          <w:p w:rsidR="00000000" w:rsidRDefault="004A654B">
            <w:pPr>
              <w:spacing w:before="120" w:after="60" w:line="240" w:lineRule="auto"/>
              <w:rPr>
                <w:rFonts w:ascii="Courier New" w:hAnsi="Courier New" w:cs="Courier New"/>
                <w:b/>
                <w:i/>
                <w:iCs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acrD </w:t>
            </w:r>
            <w:r w:rsidRPr="004A654B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overexpression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-Ap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  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ACAGGGCCCATGGCGAATTTTTTTATTGACCG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 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overexpression vectors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-Sac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AATGAGCTCTTAGTACGGCTTATCTTTTAGCG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 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overexpression vectors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narP_Apa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TATGGGCCCGCTTGCCATCCTCAC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pstream region of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acrD_Sal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TCGGTCGACACAAACGC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pstream region of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acrD </w:t>
            </w:r>
          </w:p>
        </w:tc>
      </w:tr>
      <w:tr w:rsidR="00B6631F" w:rsidRPr="00B6631F" w:rsidTr="00B6631F">
        <w:trPr>
          <w:trHeight w:val="285"/>
        </w:trPr>
        <w:tc>
          <w:tcPr>
            <w:tcW w:w="6840" w:type="dxa"/>
            <w:gridSpan w:val="2"/>
            <w:noWrap/>
          </w:tcPr>
          <w:p w:rsidR="00000000" w:rsidRDefault="004A654B">
            <w:pPr>
              <w:spacing w:before="120" w:after="6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baeR </w:t>
            </w:r>
            <w:r w:rsidRPr="004A654B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overexpression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baeR_SacI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ATACCGCGGATGAACCAGATCCCCGCCA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baeR 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overexpression vector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baeR_Apa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sz w:val="20"/>
                <w:szCs w:val="20"/>
                <w:lang w:val="en-US"/>
              </w:rPr>
              <w:t>GTAAAGCGGGGGCCCGG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used to clone</w:t>
            </w:r>
            <w:r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baeR </w:t>
            </w:r>
            <w:r w:rsidRPr="004A654B">
              <w:rPr>
                <w:rFonts w:ascii="Arial" w:hAnsi="Arial" w:cs="Arial"/>
                <w:sz w:val="20"/>
                <w:szCs w:val="20"/>
                <w:lang w:val="en-US"/>
              </w:rPr>
              <w:t>overexpression vector</w:t>
            </w:r>
          </w:p>
        </w:tc>
      </w:tr>
      <w:tr w:rsidR="00B6631F" w:rsidRPr="00B6631F" w:rsidTr="00B6631F">
        <w:trPr>
          <w:trHeight w:val="300"/>
        </w:trPr>
        <w:tc>
          <w:tcPr>
            <w:tcW w:w="6840" w:type="dxa"/>
            <w:gridSpan w:val="2"/>
            <w:noWrap/>
          </w:tcPr>
          <w:p w:rsidR="00000000" w:rsidRDefault="004A654B">
            <w:pPr>
              <w:spacing w:before="120" w:after="60" w:line="240" w:lineRule="auto"/>
              <w:rPr>
                <w:rFonts w:ascii="Courier New" w:hAnsi="Courier New" w:cs="Courier New"/>
                <w:b/>
                <w:iCs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Transcriptional promoter</w:t>
            </w:r>
            <w:r w:rsidR="00B6631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-</w:t>
            </w:r>
            <w:r w:rsidRPr="004A654B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gfp</w:t>
            </w:r>
            <w:r w:rsidRPr="004A654B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fusions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D_up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GAACCCGAAGACTTGTTGG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d to amplify upstream region of</w:t>
            </w: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crD</w:t>
            </w: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crD-P-egfp </w:t>
            </w:r>
          </w:p>
        </w:tc>
        <w:tc>
          <w:tcPr>
            <w:tcW w:w="4468" w:type="dxa"/>
            <w:noWrap/>
          </w:tcPr>
          <w:p w:rsidR="00B6631F" w:rsidRPr="00B6631F" w:rsidRDefault="004A654B" w:rsidP="00DF6487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GCTCCTCGCCCTTGCTCAGCATTTAAA</w:t>
            </w:r>
          </w:p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AAAACTCCACAGC</w:t>
            </w:r>
          </w:p>
        </w:tc>
        <w:tc>
          <w:tcPr>
            <w:tcW w:w="7380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d to amplify upstream region of</w:t>
            </w: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crD</w:t>
            </w: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B6631F" w:rsidRPr="002160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ai</w:t>
            </w:r>
            <w:r w:rsidR="00B6631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  <w:r w:rsidR="00B6631F" w:rsidRPr="002160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 24-nt extension that is homologous to the start of the </w:t>
            </w:r>
            <w:r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gfp</w:t>
            </w:r>
            <w:r w:rsidR="00B6631F" w:rsidRPr="002160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AB_fwd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AAGGTCATCGCATTGGCAT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d to amplify upstream region of</w:t>
            </w:r>
            <w:r w:rsidRPr="00A3780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c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crA-P-egfp </w:t>
            </w:r>
          </w:p>
        </w:tc>
        <w:tc>
          <w:tcPr>
            <w:tcW w:w="4468" w:type="dxa"/>
            <w:noWrap/>
          </w:tcPr>
          <w:p w:rsidR="00B6631F" w:rsidRPr="00A37800" w:rsidRDefault="00B6631F" w:rsidP="00B06CC3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AGCTCCTCGCCCTTGCTCAGCATAAATAA</w:t>
            </w:r>
          </w:p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CTCGAATGTCC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d to amplify upstream region of</w:t>
            </w:r>
            <w:r w:rsidRPr="00A3780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c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2160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a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  <w:r w:rsidRPr="002160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 24-nt extension that is homologous to the start of the </w:t>
            </w:r>
            <w:r w:rsidRPr="0021609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gfp</w:t>
            </w:r>
            <w:r w:rsidRPr="0021609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ene</w:t>
            </w: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gfp-ATG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GCTGAGCAAGGGCGA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amplify 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</w:t>
            </w:r>
            <w:r w:rsid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gfp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gene flanked downstream by translational stop codons in all three reading frames and the transcriptional terminator t0 from phage λ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gfp-Cm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CGCAAACCGCCTCTC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amplify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e </w:t>
            </w:r>
            <w:r w:rsidR="004A654B"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gfp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 flanked downstream by translational stop codons in all three reading frames and the transcriptional terminator t0 from phage λ</w:t>
            </w:r>
            <w:r w:rsidRPr="003D3515" w:rsidDel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acrD-P-fwd-SacII-2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ATCCGCGGCAACCGTACTCTGG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ed primer used for fusion of the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crD 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moter to the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egfp 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A-P-fwd-SacII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ACCGCGGAGCGGTATGATTTACAAC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ted primer used for fusion of the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c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moter to the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egfp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</w:t>
            </w:r>
            <w:r w:rsidRPr="003D3515" w:rsidDel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idA-t0-KpnI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A37800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TGGTACCAACGGTGGTATATC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sted primer used for fusion of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romote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egion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 the</w:t>
            </w:r>
            <w:r w:rsidRPr="003D351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egfp </w:t>
            </w:r>
            <w:r w:rsidRPr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</w:t>
            </w:r>
            <w:r w:rsidRPr="003D3515" w:rsidDel="003D351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B6631F" w:rsidRPr="00A37800" w:rsidTr="00A32F63">
        <w:trPr>
          <w:trHeight w:val="300"/>
        </w:trPr>
        <w:tc>
          <w:tcPr>
            <w:tcW w:w="6840" w:type="dxa"/>
            <w:gridSpan w:val="2"/>
            <w:noWrap/>
          </w:tcPr>
          <w:p w:rsidR="00B6631F" w:rsidRPr="00B6631F" w:rsidRDefault="00B6631F" w:rsidP="00F844D5">
            <w:pPr>
              <w:spacing w:before="120" w:after="60" w:line="240" w:lineRule="auto"/>
              <w:rPr>
                <w:rFonts w:ascii="Courier New" w:hAnsi="Courier New" w:cs="Courier New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F844D5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  <w:t>Electrophoretic mobility shift assay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A-P-fwd2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TTTGGTATTTCGTGC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amplify </w:t>
            </w:r>
            <w:r w:rsidR="004A654B" w:rsidRPr="004A654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AB</w:t>
            </w:r>
            <w:r w:rsidR="004A654B" w:rsidRPr="004A654B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gion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A-P-rev2-Cy5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CTGAAAGCATCAGAACG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amplify </w:t>
            </w:r>
            <w:r w:rsidRPr="00A378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AB</w:t>
            </w:r>
            <w:r w:rsidRPr="00A37800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gion</w:t>
            </w:r>
            <w:r w:rsidR="004A654B" w:rsidRPr="004A654B">
              <w:rPr>
                <w:rFonts w:ascii="Arial" w:hAnsi="Arial" w:cs="Arial"/>
                <w:sz w:val="20"/>
                <w:szCs w:val="20"/>
                <w:lang w:val="en-US"/>
              </w:rPr>
              <w:t>, Cy5 labeled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D-P-fwd2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CTGGCTGGAATTCTGT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amplify </w:t>
            </w:r>
            <w:r w:rsidRPr="00A378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A37800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gion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D-P-rev2-Cy5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ATCGCTAATACCCAGG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amplify </w:t>
            </w:r>
            <w:r w:rsidRPr="00A3780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r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</w:t>
            </w:r>
            <w:r w:rsidRPr="00A37800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gion</w:t>
            </w:r>
            <w:r w:rsidR="004A654B" w:rsidRPr="004A654B">
              <w:rPr>
                <w:rFonts w:ascii="Arial" w:hAnsi="Arial" w:cs="Arial"/>
                <w:sz w:val="20"/>
                <w:szCs w:val="20"/>
                <w:lang w:val="en-US"/>
              </w:rPr>
              <w:t>, Cy5 labeled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lC-P-fwd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ACCGCAGTGACCAATTA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amplify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olC</w:t>
            </w:r>
            <w:r w:rsidRPr="00A37800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gion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lC-P-rev</w:t>
            </w:r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GGCTGGCAACACTGAA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sed to amplify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olC</w:t>
            </w:r>
            <w:r w:rsidRPr="00A37800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gion</w:t>
            </w:r>
            <w:r w:rsidR="004A654B" w:rsidRPr="004A654B">
              <w:rPr>
                <w:rFonts w:ascii="Arial" w:hAnsi="Arial" w:cs="Arial"/>
                <w:sz w:val="20"/>
                <w:szCs w:val="20"/>
                <w:lang w:val="en-US"/>
              </w:rPr>
              <w:t>, Cy5 labeled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eR_NcoI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TCCATGGACCAGATCCCCGCCACT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clone </w:t>
            </w:r>
            <w:r w:rsidR="004A654B" w:rsidRPr="004A65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aeR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o 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-termin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="004A654B"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s-tag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expression vector</w:t>
            </w:r>
          </w:p>
        </w:tc>
      </w:tr>
      <w:tr w:rsidR="00B6631F" w:rsidRPr="00E828D2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eR_EcoRI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TGAATTCGGGATCAGACGACAGCCAT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clone </w:t>
            </w:r>
            <w:r w:rsidRPr="00A3780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baeR</w:t>
            </w: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o </w:t>
            </w: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-termin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A37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s-tag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expression vector</w:t>
            </w: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000000" w:rsidRDefault="004A654B">
            <w:pPr>
              <w:spacing w:before="120" w:after="6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  <w:r w:rsidR="00B663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uantitative </w:t>
            </w:r>
            <w:r w:rsidRPr="004A65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T-PCR</w:t>
            </w:r>
          </w:p>
        </w:tc>
        <w:tc>
          <w:tcPr>
            <w:tcW w:w="4468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A_RT_fwd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CTTTCAGGGAGCTTAG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A_RT_rev</w:t>
            </w:r>
            <w:proofErr w:type="spellEnd"/>
          </w:p>
        </w:tc>
        <w:tc>
          <w:tcPr>
            <w:tcW w:w="4468" w:type="dxa"/>
            <w:noWrap/>
          </w:tcPr>
          <w:p w:rsidR="00B6631F" w:rsidRPr="00A37800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TTCTGCGACTCGGAA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D_RT_fwd</w:t>
            </w:r>
            <w:proofErr w:type="spellEnd"/>
          </w:p>
        </w:tc>
        <w:tc>
          <w:tcPr>
            <w:tcW w:w="4468" w:type="dxa"/>
            <w:noWrap/>
          </w:tcPr>
          <w:p w:rsidR="00B6631F" w:rsidRPr="00A37800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TATCCCGATCTGGCTCC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rD_RT_rev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AGTCAGGCTAACGGTG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pL_RT_fwd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TTCCGTGAGCATGGG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pL_RT_rev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GCAATGCCAAACACCCAG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A_RT_fwd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TAAGGGCTCCATCATGCGC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6631F" w:rsidRPr="00B6631F" w:rsidTr="00B6631F">
        <w:trPr>
          <w:trHeight w:val="300"/>
        </w:trPr>
        <w:tc>
          <w:tcPr>
            <w:tcW w:w="2372" w:type="dxa"/>
            <w:noWrap/>
          </w:tcPr>
          <w:p w:rsidR="00B6631F" w:rsidRPr="00B6631F" w:rsidRDefault="004A654B" w:rsidP="00A37800">
            <w:pPr>
              <w:spacing w:before="60" w:after="12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A654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cA_RT_rev</w:t>
            </w:r>
            <w:proofErr w:type="spellEnd"/>
          </w:p>
        </w:tc>
        <w:tc>
          <w:tcPr>
            <w:tcW w:w="4468" w:type="dxa"/>
            <w:noWrap/>
          </w:tcPr>
          <w:p w:rsidR="00B6631F" w:rsidRPr="00B6631F" w:rsidRDefault="004A654B" w:rsidP="00A37800">
            <w:pPr>
              <w:spacing w:before="60" w:after="12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4A654B"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  <w:t>ACCTGCAAAGTCAGGGTGG</w:t>
            </w:r>
          </w:p>
        </w:tc>
        <w:tc>
          <w:tcPr>
            <w:tcW w:w="7380" w:type="dxa"/>
            <w:noWrap/>
          </w:tcPr>
          <w:p w:rsidR="00B6631F" w:rsidRPr="00B6631F" w:rsidRDefault="00B6631F" w:rsidP="00A37800">
            <w:pPr>
              <w:spacing w:before="60" w:after="12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B6631F" w:rsidRPr="004F5022" w:rsidRDefault="00B6631F" w:rsidP="00024476">
      <w:pPr>
        <w:rPr>
          <w:lang w:val="en-US"/>
        </w:rPr>
      </w:pPr>
    </w:p>
    <w:sectPr w:rsidR="00B6631F" w:rsidRPr="004F5022" w:rsidSect="00B6631F">
      <w:pgSz w:w="16838" w:h="11906" w:orient="landscape"/>
      <w:pgMar w:top="1134" w:right="1247" w:bottom="1134" w:left="124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634ED"/>
    <w:rsid w:val="00024476"/>
    <w:rsid w:val="00044420"/>
    <w:rsid w:val="00173852"/>
    <w:rsid w:val="002129B7"/>
    <w:rsid w:val="00216091"/>
    <w:rsid w:val="00220834"/>
    <w:rsid w:val="0028470A"/>
    <w:rsid w:val="002C1C26"/>
    <w:rsid w:val="003219FA"/>
    <w:rsid w:val="003B7E43"/>
    <w:rsid w:val="003D3515"/>
    <w:rsid w:val="003F06F6"/>
    <w:rsid w:val="004A3553"/>
    <w:rsid w:val="004A654B"/>
    <w:rsid w:val="004B7C89"/>
    <w:rsid w:val="004F5022"/>
    <w:rsid w:val="005411EF"/>
    <w:rsid w:val="00543C51"/>
    <w:rsid w:val="005967D4"/>
    <w:rsid w:val="00604431"/>
    <w:rsid w:val="00646630"/>
    <w:rsid w:val="0066324C"/>
    <w:rsid w:val="006634ED"/>
    <w:rsid w:val="00677CB4"/>
    <w:rsid w:val="00682E4F"/>
    <w:rsid w:val="006C59FB"/>
    <w:rsid w:val="00772D44"/>
    <w:rsid w:val="00814F35"/>
    <w:rsid w:val="00931420"/>
    <w:rsid w:val="009D4520"/>
    <w:rsid w:val="00A32439"/>
    <w:rsid w:val="00A32F63"/>
    <w:rsid w:val="00A37800"/>
    <w:rsid w:val="00A502B4"/>
    <w:rsid w:val="00B0000A"/>
    <w:rsid w:val="00B05E2A"/>
    <w:rsid w:val="00B06CC3"/>
    <w:rsid w:val="00B4121F"/>
    <w:rsid w:val="00B6631F"/>
    <w:rsid w:val="00BE6A54"/>
    <w:rsid w:val="00C159D6"/>
    <w:rsid w:val="00C410B9"/>
    <w:rsid w:val="00DB65FB"/>
    <w:rsid w:val="00DF6487"/>
    <w:rsid w:val="00DF7972"/>
    <w:rsid w:val="00E12D8A"/>
    <w:rsid w:val="00E828D2"/>
    <w:rsid w:val="00E858FC"/>
    <w:rsid w:val="00E8615A"/>
    <w:rsid w:val="00EB2946"/>
    <w:rsid w:val="00F34EE2"/>
    <w:rsid w:val="00F84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??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D6"/>
    <w:pPr>
      <w:spacing w:after="200" w:line="276" w:lineRule="auto"/>
    </w:pPr>
    <w:rPr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244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654B"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130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Primers</dc:title>
  <dc:subject/>
  <dc:creator>Daniel</dc:creator>
  <cp:keywords/>
  <dc:description/>
  <cp:lastModifiedBy>Daniel Pletzer</cp:lastModifiedBy>
  <cp:revision>12</cp:revision>
  <dcterms:created xsi:type="dcterms:W3CDTF">2013-06-28T00:08:00Z</dcterms:created>
  <dcterms:modified xsi:type="dcterms:W3CDTF">2013-06-29T05:01:00Z</dcterms:modified>
</cp:coreProperties>
</file>